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BA331" w14:textId="77777777" w:rsidR="00856E11" w:rsidRPr="00817908" w:rsidRDefault="00856E11" w:rsidP="00856E11">
      <w:pPr>
        <w:rPr>
          <w:rFonts w:cs="Arial"/>
        </w:rPr>
      </w:pPr>
      <w:r w:rsidRPr="00817908">
        <w:rPr>
          <w:rFonts w:cs="Arial"/>
          <w:noProof/>
        </w:rPr>
        <w:drawing>
          <wp:anchor distT="0" distB="0" distL="114300" distR="114300" simplePos="0" relativeHeight="251662336" behindDoc="1" locked="0" layoutInCell="1" allowOverlap="1" wp14:anchorId="42704AAB" wp14:editId="68ED60FA">
            <wp:simplePos x="0" y="0"/>
            <wp:positionH relativeFrom="column">
              <wp:posOffset>2767965</wp:posOffset>
            </wp:positionH>
            <wp:positionV relativeFrom="paragraph">
              <wp:posOffset>3568700</wp:posOffset>
            </wp:positionV>
            <wp:extent cx="2619375" cy="2876550"/>
            <wp:effectExtent l="0" t="0" r="9525" b="0"/>
            <wp:wrapTight wrapText="bothSides">
              <wp:wrapPolygon edited="0">
                <wp:start x="0" y="0"/>
                <wp:lineTo x="0" y="21457"/>
                <wp:lineTo x="21521" y="21457"/>
                <wp:lineTo x="21521" y="0"/>
                <wp:lineTo x="0" y="0"/>
              </wp:wrapPolygon>
            </wp:wrapTight>
            <wp:docPr id="15" name="グラフ 15">
              <a:extLst xmlns:a="http://schemas.openxmlformats.org/drawingml/2006/main">
                <a:ext uri="{FF2B5EF4-FFF2-40B4-BE49-F238E27FC236}">
                  <a16:creationId xmlns:a16="http://schemas.microsoft.com/office/drawing/2014/main" id="{562ACD12-973A-4958-9FB8-2F6D7B8062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1312" behindDoc="1" locked="0" layoutInCell="1" allowOverlap="1" wp14:anchorId="75AE555F" wp14:editId="3C0E15B2">
            <wp:simplePos x="0" y="0"/>
            <wp:positionH relativeFrom="column">
              <wp:posOffset>-3810</wp:posOffset>
            </wp:positionH>
            <wp:positionV relativeFrom="paragraph">
              <wp:posOffset>3539490</wp:posOffset>
            </wp:positionV>
            <wp:extent cx="2619375" cy="2905125"/>
            <wp:effectExtent l="0" t="0" r="9525" b="9525"/>
            <wp:wrapTight wrapText="bothSides">
              <wp:wrapPolygon edited="0">
                <wp:start x="0" y="0"/>
                <wp:lineTo x="0" y="21529"/>
                <wp:lineTo x="21521" y="21529"/>
                <wp:lineTo x="21521" y="0"/>
                <wp:lineTo x="0" y="0"/>
              </wp:wrapPolygon>
            </wp:wrapTight>
            <wp:docPr id="16" name="グラフ 16">
              <a:extLst xmlns:a="http://schemas.openxmlformats.org/drawingml/2006/main">
                <a:ext uri="{FF2B5EF4-FFF2-40B4-BE49-F238E27FC236}">
                  <a16:creationId xmlns:a16="http://schemas.microsoft.com/office/drawing/2014/main" id="{4DE5D4DB-4FAB-4F53-9EFF-4F1ED96AEE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036334FF" wp14:editId="0FF4BA42">
            <wp:simplePos x="0" y="0"/>
            <wp:positionH relativeFrom="column">
              <wp:posOffset>2767965</wp:posOffset>
            </wp:positionH>
            <wp:positionV relativeFrom="paragraph">
              <wp:posOffset>0</wp:posOffset>
            </wp:positionV>
            <wp:extent cx="2619375" cy="3467100"/>
            <wp:effectExtent l="0" t="0" r="9525" b="0"/>
            <wp:wrapTight wrapText="bothSides">
              <wp:wrapPolygon edited="0">
                <wp:start x="0" y="0"/>
                <wp:lineTo x="0" y="21481"/>
                <wp:lineTo x="21521" y="21481"/>
                <wp:lineTo x="21521" y="0"/>
                <wp:lineTo x="0" y="0"/>
              </wp:wrapPolygon>
            </wp:wrapTight>
            <wp:docPr id="21" name="グラフ 21">
              <a:extLst xmlns:a="http://schemas.openxmlformats.org/drawingml/2006/main">
                <a:ext uri="{FF2B5EF4-FFF2-40B4-BE49-F238E27FC236}">
                  <a16:creationId xmlns:a16="http://schemas.microsoft.com/office/drawing/2014/main" id="{B5F3A8E0-53F2-41A8-88A5-0872300148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3A9A427B" wp14:editId="4AF52D9E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19375" cy="3467100"/>
            <wp:effectExtent l="0" t="0" r="9525" b="0"/>
            <wp:wrapTight wrapText="bothSides">
              <wp:wrapPolygon edited="0">
                <wp:start x="0" y="0"/>
                <wp:lineTo x="0" y="21481"/>
                <wp:lineTo x="21521" y="21481"/>
                <wp:lineTo x="21521" y="0"/>
                <wp:lineTo x="0" y="0"/>
              </wp:wrapPolygon>
            </wp:wrapTight>
            <wp:docPr id="22" name="グラフ 22">
              <a:extLst xmlns:a="http://schemas.openxmlformats.org/drawingml/2006/main">
                <a:ext uri="{FF2B5EF4-FFF2-40B4-BE49-F238E27FC236}">
                  <a16:creationId xmlns:a16="http://schemas.microsoft.com/office/drawing/2014/main" id="{1B68D198-E213-47B2-B91D-F87252640F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V relativeFrom="margin">
              <wp14:pctHeight>0</wp14:pctHeight>
            </wp14:sizeRelV>
          </wp:anchor>
        </w:drawing>
      </w:r>
      <w:r w:rsidRPr="00EA0F34">
        <w:t xml:space="preserve"> </w:t>
      </w:r>
      <w:r>
        <w:rPr>
          <w:rFonts w:cs="Arial"/>
          <w:noProof/>
        </w:rPr>
        <w:t>Figure S4</w:t>
      </w:r>
      <w:r w:rsidRPr="00817908">
        <w:rPr>
          <w:rFonts w:cs="Arial"/>
        </w:rPr>
        <w:t>. Comparisons of the number of cases and the claimed hospitalization charges categorized by elective and urgent admissions.</w:t>
      </w:r>
    </w:p>
    <w:p w14:paraId="7CD1242C" w14:textId="77777777" w:rsidR="00856E11" w:rsidRDefault="00856E11"/>
    <w:sectPr w:rsidR="00856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11"/>
    <w:rsid w:val="004C7E66"/>
    <w:rsid w:val="0085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E338C"/>
  <w15:chartTrackingRefBased/>
  <w15:docId w15:val="{9542634A-AE36-433B-AE02-160CB6AF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d.docs.live.net/a9c553a8ea86d93d/Study/QIP_COVID19/Covid%20Economics/Figures%20and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Hospital charges, ratio</a:t>
            </a:r>
            <a:endParaRPr lang="ja-JP" sz="11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31095204008591"/>
          <c:y val="0.16375275938189846"/>
          <c:w val="0.79035571462658072"/>
          <c:h val="0.6103380786011020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緊急）'!$B$57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F$45:$F$56</c:f>
              <c:numCache>
                <c:formatCode>General</c:formatCode>
                <c:ptCount val="12"/>
                <c:pt idx="0">
                  <c:v>1.0536025333181884</c:v>
                </c:pt>
                <c:pt idx="1">
                  <c:v>1.0034354491616921</c:v>
                </c:pt>
                <c:pt idx="2">
                  <c:v>1.0245594148877457</c:v>
                </c:pt>
                <c:pt idx="3">
                  <c:v>1.0065795958315673</c:v>
                </c:pt>
                <c:pt idx="4">
                  <c:v>1.028189630014742</c:v>
                </c:pt>
                <c:pt idx="5">
                  <c:v>1.0363138387270956</c:v>
                </c:pt>
                <c:pt idx="6">
                  <c:v>1.0287051947499042</c:v>
                </c:pt>
                <c:pt idx="7">
                  <c:v>1.0409096654669199</c:v>
                </c:pt>
                <c:pt idx="8">
                  <c:v>1.0051135571250807</c:v>
                </c:pt>
                <c:pt idx="9">
                  <c:v>0.9331153625872175</c:v>
                </c:pt>
                <c:pt idx="10">
                  <c:v>0.86981130396106032</c:v>
                </c:pt>
                <c:pt idx="11">
                  <c:v>0.92949008098087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B28-4479-8E49-79A05C63B4FF}"/>
            </c:ext>
          </c:extLst>
        </c:ser>
        <c:ser>
          <c:idx val="1"/>
          <c:order val="1"/>
          <c:tx>
            <c:strRef>
              <c:f>'[全体集計_20201006.xlsx]入院（緊急）'!$C$57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G$45:$G$56</c:f>
              <c:numCache>
                <c:formatCode>General</c:formatCode>
                <c:ptCount val="12"/>
                <c:pt idx="0">
                  <c:v>1.0543537114509998</c:v>
                </c:pt>
                <c:pt idx="1">
                  <c:v>1.0181253051075316</c:v>
                </c:pt>
                <c:pt idx="2">
                  <c:v>1.0285861710843971</c:v>
                </c:pt>
                <c:pt idx="3">
                  <c:v>1.0092855876858911</c:v>
                </c:pt>
                <c:pt idx="4">
                  <c:v>1.0148579137290148</c:v>
                </c:pt>
                <c:pt idx="5">
                  <c:v>1.0456003773907001</c:v>
                </c:pt>
                <c:pt idx="6">
                  <c:v>1.0500019869495394</c:v>
                </c:pt>
                <c:pt idx="7">
                  <c:v>1.0553875507173578</c:v>
                </c:pt>
                <c:pt idx="8">
                  <c:v>0.99622520563796735</c:v>
                </c:pt>
                <c:pt idx="9">
                  <c:v>0.93385637703215718</c:v>
                </c:pt>
                <c:pt idx="10">
                  <c:v>0.85370231634968319</c:v>
                </c:pt>
                <c:pt idx="11">
                  <c:v>0.87935035476878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28-4479-8E49-79A05C63B4FF}"/>
            </c:ext>
          </c:extLst>
        </c:ser>
        <c:ser>
          <c:idx val="2"/>
          <c:order val="2"/>
          <c:tx>
            <c:strRef>
              <c:f>'[全体集計_20201006.xlsx]入院（緊急）'!$D$57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H$45:$H$56</c:f>
              <c:numCache>
                <c:formatCode>General</c:formatCode>
                <c:ptCount val="12"/>
                <c:pt idx="0">
                  <c:v>1.0529596422783549</c:v>
                </c:pt>
                <c:pt idx="1">
                  <c:v>0.99097565974893975</c:v>
                </c:pt>
                <c:pt idx="2">
                  <c:v>1.0211924553163898</c:v>
                </c:pt>
                <c:pt idx="3">
                  <c:v>1.0043455504601666</c:v>
                </c:pt>
                <c:pt idx="4">
                  <c:v>1.0396806044021738</c:v>
                </c:pt>
                <c:pt idx="5">
                  <c:v>1.0284439155865963</c:v>
                </c:pt>
                <c:pt idx="6">
                  <c:v>1.0144037287566563</c:v>
                </c:pt>
                <c:pt idx="7">
                  <c:v>1.0291760933314769</c:v>
                </c:pt>
                <c:pt idx="8">
                  <c:v>1.0126717741966056</c:v>
                </c:pt>
                <c:pt idx="9">
                  <c:v>0.93250164144640191</c:v>
                </c:pt>
                <c:pt idx="10">
                  <c:v>0.88189706947531066</c:v>
                </c:pt>
                <c:pt idx="11">
                  <c:v>0.97315703317395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B28-4479-8E49-79A05C63B4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46246719160109"/>
          <c:y val="0.16214207650273224"/>
          <c:w val="0.7952041994750656"/>
          <c:h val="0.6141708188115829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手術、緊急）'!$B$44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手術、緊急）'!$B$45:$B$56</c:f>
              <c:numCache>
                <c:formatCode>General</c:formatCode>
                <c:ptCount val="12"/>
                <c:pt idx="0">
                  <c:v>1.0596560196560196</c:v>
                </c:pt>
                <c:pt idx="1">
                  <c:v>1.0086655757215115</c:v>
                </c:pt>
                <c:pt idx="2">
                  <c:v>1.0064461478068634</c:v>
                </c:pt>
                <c:pt idx="3">
                  <c:v>1.0006131442805135</c:v>
                </c:pt>
                <c:pt idx="4">
                  <c:v>1.0093595120091496</c:v>
                </c:pt>
                <c:pt idx="5">
                  <c:v>1.0280563666370446</c:v>
                </c:pt>
                <c:pt idx="6">
                  <c:v>1.0373293564299644</c:v>
                </c:pt>
                <c:pt idx="7">
                  <c:v>1.0384677977134953</c:v>
                </c:pt>
                <c:pt idx="8">
                  <c:v>0.97622952330059531</c:v>
                </c:pt>
                <c:pt idx="9">
                  <c:v>0.88898105636791536</c:v>
                </c:pt>
                <c:pt idx="10">
                  <c:v>0.79687302988273856</c:v>
                </c:pt>
                <c:pt idx="11">
                  <c:v>0.868463272088315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A4-44BF-B1CF-6CF041F36263}"/>
            </c:ext>
          </c:extLst>
        </c:ser>
        <c:ser>
          <c:idx val="1"/>
          <c:order val="1"/>
          <c:tx>
            <c:strRef>
              <c:f>'[全体集計_20201006.xlsx]入院（緊急）'!$C$57</c:f>
              <c:strCache>
                <c:ptCount val="1"/>
                <c:pt idx="0">
                  <c:v>electiv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C$45:$C$56</c:f>
              <c:numCache>
                <c:formatCode>General</c:formatCode>
                <c:ptCount val="12"/>
                <c:pt idx="0">
                  <c:v>1.049339951056423</c:v>
                </c:pt>
                <c:pt idx="1">
                  <c:v>1.003124131049937</c:v>
                </c:pt>
                <c:pt idx="2">
                  <c:v>0.99201589529521128</c:v>
                </c:pt>
                <c:pt idx="3">
                  <c:v>0.99689345577441713</c:v>
                </c:pt>
                <c:pt idx="4">
                  <c:v>1.002907959694326</c:v>
                </c:pt>
                <c:pt idx="5">
                  <c:v>1.0218020864185342</c:v>
                </c:pt>
                <c:pt idx="6">
                  <c:v>1.0401523666791557</c:v>
                </c:pt>
                <c:pt idx="7">
                  <c:v>1.0329942807500181</c:v>
                </c:pt>
                <c:pt idx="8">
                  <c:v>0.94897677664356772</c:v>
                </c:pt>
                <c:pt idx="9">
                  <c:v>0.85544655804828118</c:v>
                </c:pt>
                <c:pt idx="10">
                  <c:v>0.74103961236071569</c:v>
                </c:pt>
                <c:pt idx="11">
                  <c:v>0.81436864534747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A4-44BF-B1CF-6CF041F36263}"/>
            </c:ext>
          </c:extLst>
        </c:ser>
        <c:ser>
          <c:idx val="2"/>
          <c:order val="2"/>
          <c:tx>
            <c:strRef>
              <c:f>'[全体集計_20201006.xlsx]入院（緊急）'!$D$57</c:f>
              <c:strCache>
                <c:ptCount val="1"/>
                <c:pt idx="0">
                  <c:v>urgen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手術、緊急）'!$A$45:$A$56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D$45:$D$56</c:f>
              <c:numCache>
                <c:formatCode>General</c:formatCode>
                <c:ptCount val="12"/>
                <c:pt idx="0">
                  <c:v>1.000032677068867</c:v>
                </c:pt>
                <c:pt idx="1">
                  <c:v>0.98031644971160226</c:v>
                </c:pt>
                <c:pt idx="2">
                  <c:v>1.0074408392290801</c:v>
                </c:pt>
                <c:pt idx="3">
                  <c:v>0.98514514979193279</c:v>
                </c:pt>
                <c:pt idx="4">
                  <c:v>1.0109916909087742</c:v>
                </c:pt>
                <c:pt idx="5">
                  <c:v>1.0133560715936438</c:v>
                </c:pt>
                <c:pt idx="6">
                  <c:v>0.97406870684511127</c:v>
                </c:pt>
                <c:pt idx="7">
                  <c:v>1.0073781774800405</c:v>
                </c:pt>
                <c:pt idx="8">
                  <c:v>0.9528810138705982</c:v>
                </c:pt>
                <c:pt idx="9">
                  <c:v>0.82752648058090739</c:v>
                </c:pt>
                <c:pt idx="10">
                  <c:v>0.79884302741160629</c:v>
                </c:pt>
                <c:pt idx="11">
                  <c:v>0.897350763133191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6A4-44BF-B1CF-6CF041F362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18993080410403"/>
          <c:y val="0.1361904761904762"/>
          <c:w val="0.79847673586256263"/>
          <c:h val="0.6434005364714026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緊急）'!$B$44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D$2:$D$13</c:f>
              <c:numCache>
                <c:formatCode>General</c:formatCode>
                <c:ptCount val="12"/>
                <c:pt idx="0">
                  <c:v>507.48832733838384</c:v>
                </c:pt>
                <c:pt idx="1">
                  <c:v>526.75338054040401</c:v>
                </c:pt>
                <c:pt idx="2">
                  <c:v>481.75631036363637</c:v>
                </c:pt>
                <c:pt idx="3">
                  <c:v>519.10795093434342</c:v>
                </c:pt>
                <c:pt idx="4">
                  <c:v>503.17180440404042</c:v>
                </c:pt>
                <c:pt idx="5">
                  <c:v>547.0629374141414</c:v>
                </c:pt>
                <c:pt idx="6">
                  <c:v>453.90482515656566</c:v>
                </c:pt>
                <c:pt idx="7">
                  <c:v>488.83277014646467</c:v>
                </c:pt>
                <c:pt idx="8">
                  <c:v>533.24859186363642</c:v>
                </c:pt>
                <c:pt idx="9">
                  <c:v>520.22462270202016</c:v>
                </c:pt>
                <c:pt idx="10">
                  <c:v>500.10885431818184</c:v>
                </c:pt>
                <c:pt idx="11">
                  <c:v>506.321032868686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46-48B4-83CE-692EDA60FD11}"/>
            </c:ext>
          </c:extLst>
        </c:ser>
        <c:ser>
          <c:idx val="1"/>
          <c:order val="1"/>
          <c:tx>
            <c:strRef>
              <c:f>'[全体集計_20201006.xlsx]入院（緊急）'!$F$44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F$2:$F$13</c:f>
              <c:numCache>
                <c:formatCode>General</c:formatCode>
                <c:ptCount val="12"/>
                <c:pt idx="0">
                  <c:v>534.69098731313125</c:v>
                </c:pt>
                <c:pt idx="1">
                  <c:v>528.56301500000006</c:v>
                </c:pt>
                <c:pt idx="2">
                  <c:v>493.58796346464646</c:v>
                </c:pt>
                <c:pt idx="3">
                  <c:v>522.52347144444445</c:v>
                </c:pt>
                <c:pt idx="4">
                  <c:v>517.35603140404044</c:v>
                </c:pt>
                <c:pt idx="5">
                  <c:v>566.92889269696968</c:v>
                </c:pt>
                <c:pt idx="6">
                  <c:v>466.93425156060607</c:v>
                </c:pt>
                <c:pt idx="7">
                  <c:v>508.83075524242423</c:v>
                </c:pt>
                <c:pt idx="8">
                  <c:v>535.97538899999995</c:v>
                </c:pt>
                <c:pt idx="9">
                  <c:v>485.42958743939397</c:v>
                </c:pt>
                <c:pt idx="10">
                  <c:v>435.00033469696967</c:v>
                </c:pt>
                <c:pt idx="11">
                  <c:v>470.62037784343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46-48B4-83CE-692EDA60FD11}"/>
            </c:ext>
          </c:extLst>
        </c:ser>
        <c:ser>
          <c:idx val="4"/>
          <c:order val="2"/>
          <c:tx>
            <c:strRef>
              <c:f>'[全体集計_20201006.xlsx]入院（緊急）'!$C$44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D$30:$D$41</c:f>
              <c:numCache>
                <c:formatCode>General</c:formatCode>
                <c:ptCount val="12"/>
                <c:pt idx="0">
                  <c:v>234.03408157070706</c:v>
                </c:pt>
                <c:pt idx="1">
                  <c:v>241.74298070202022</c:v>
                </c:pt>
                <c:pt idx="2">
                  <c:v>219.38279359595958</c:v>
                </c:pt>
                <c:pt idx="3">
                  <c:v>234.75748502525252</c:v>
                </c:pt>
                <c:pt idx="4">
                  <c:v>232.92939484343435</c:v>
                </c:pt>
                <c:pt idx="5">
                  <c:v>250.94587215151515</c:v>
                </c:pt>
                <c:pt idx="6">
                  <c:v>182.35455189898991</c:v>
                </c:pt>
                <c:pt idx="7">
                  <c:v>218.82623641414142</c:v>
                </c:pt>
                <c:pt idx="8">
                  <c:v>245.06076121717174</c:v>
                </c:pt>
                <c:pt idx="9">
                  <c:v>235.67170766161618</c:v>
                </c:pt>
                <c:pt idx="10">
                  <c:v>214.37316077777777</c:v>
                </c:pt>
                <c:pt idx="11">
                  <c:v>235.692135277777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946-48B4-83CE-692EDA60FD11}"/>
            </c:ext>
          </c:extLst>
        </c:ser>
        <c:ser>
          <c:idx val="5"/>
          <c:order val="3"/>
          <c:tx>
            <c:strRef>
              <c:f>'[全体集計_20201006.xlsx]入院（緊急）'!$G$44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F$30:$F$41</c:f>
              <c:numCache>
                <c:formatCode>General</c:formatCode>
                <c:ptCount val="12"/>
                <c:pt idx="0">
                  <c:v>246.75470251010103</c:v>
                </c:pt>
                <c:pt idx="1">
                  <c:v>246.12464598484848</c:v>
                </c:pt>
                <c:pt idx="2">
                  <c:v>225.65410766666665</c:v>
                </c:pt>
                <c:pt idx="3">
                  <c:v>236.93734623737376</c:v>
                </c:pt>
                <c:pt idx="4">
                  <c:v>236.3902396969697</c:v>
                </c:pt>
                <c:pt idx="5">
                  <c:v>262.38909862626264</c:v>
                </c:pt>
                <c:pt idx="6">
                  <c:v>191.47264182323229</c:v>
                </c:pt>
                <c:pt idx="7">
                  <c:v>230.94648568181819</c:v>
                </c:pt>
                <c:pt idx="8">
                  <c:v>244.13570723737374</c:v>
                </c:pt>
                <c:pt idx="9">
                  <c:v>220.08352708585858</c:v>
                </c:pt>
                <c:pt idx="10">
                  <c:v>183.01086391919193</c:v>
                </c:pt>
                <c:pt idx="11">
                  <c:v>207.255962772727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946-48B4-83CE-692EDA60FD11}"/>
            </c:ext>
          </c:extLst>
        </c:ser>
        <c:ser>
          <c:idx val="2"/>
          <c:order val="4"/>
          <c:tx>
            <c:strRef>
              <c:f>'[全体集計_20201006.xlsx]入院（緊急）'!$D$44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D$16:$D$27</c:f>
              <c:numCache>
                <c:formatCode>General</c:formatCode>
                <c:ptCount val="12"/>
                <c:pt idx="0">
                  <c:v>273.45424576767675</c:v>
                </c:pt>
                <c:pt idx="1">
                  <c:v>285.01039983838382</c:v>
                </c:pt>
                <c:pt idx="2">
                  <c:v>262.37351676767673</c:v>
                </c:pt>
                <c:pt idx="3">
                  <c:v>284.35046590909087</c:v>
                </c:pt>
                <c:pt idx="4">
                  <c:v>270.24240956060606</c:v>
                </c:pt>
                <c:pt idx="5">
                  <c:v>296.11706526262628</c:v>
                </c:pt>
                <c:pt idx="6">
                  <c:v>271.55027325757572</c:v>
                </c:pt>
                <c:pt idx="7">
                  <c:v>270.00653373232325</c:v>
                </c:pt>
                <c:pt idx="8">
                  <c:v>288.18783064646465</c:v>
                </c:pt>
                <c:pt idx="9">
                  <c:v>284.55291504040406</c:v>
                </c:pt>
                <c:pt idx="10">
                  <c:v>285.73569354040404</c:v>
                </c:pt>
                <c:pt idx="11">
                  <c:v>270.62889759090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946-48B4-83CE-692EDA60FD11}"/>
            </c:ext>
          </c:extLst>
        </c:ser>
        <c:ser>
          <c:idx val="3"/>
          <c:order val="5"/>
          <c:tx>
            <c:strRef>
              <c:f>'[全体集計_20201006.xlsx]入院（緊急）'!$H$44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F$16:$F$27</c:f>
              <c:numCache>
                <c:formatCode>General</c:formatCode>
                <c:ptCount val="12"/>
                <c:pt idx="0">
                  <c:v>287.93628480303028</c:v>
                </c:pt>
                <c:pt idx="1">
                  <c:v>282.43836901515152</c:v>
                </c:pt>
                <c:pt idx="2">
                  <c:v>267.93385579797979</c:v>
                </c:pt>
                <c:pt idx="3">
                  <c:v>285.58612520707072</c:v>
                </c:pt>
                <c:pt idx="4">
                  <c:v>280.96579170707071</c:v>
                </c:pt>
                <c:pt idx="5">
                  <c:v>304.53979407070705</c:v>
                </c:pt>
                <c:pt idx="6">
                  <c:v>275.46160973737375</c:v>
                </c:pt>
                <c:pt idx="7">
                  <c:v>277.88426956060607</c:v>
                </c:pt>
                <c:pt idx="8">
                  <c:v>291.83968176262624</c:v>
                </c:pt>
                <c:pt idx="9">
                  <c:v>265.34606035353534</c:v>
                </c:pt>
                <c:pt idx="10">
                  <c:v>251.98947077777777</c:v>
                </c:pt>
                <c:pt idx="11">
                  <c:v>263.364415070707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946-48B4-83CE-692EDA60FD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21135767120019E-2"/>
          <c:y val="0.88864560052264208"/>
          <c:w val="0.88698105464089716"/>
          <c:h val="9.38871505690609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</a:t>
            </a:r>
            <a:r>
              <a:rPr lang="ja-JP" sz="1100"/>
              <a:t> </a:t>
            </a:r>
            <a:r>
              <a:rPr lang="en-US" sz="1100"/>
              <a:t>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18993080410403"/>
          <c:y val="0.13586080586080587"/>
          <c:w val="0.79847673586256263"/>
          <c:h val="0.6400672031380693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緊急）'!$B$44</c:f>
              <c:strCache>
                <c:ptCount val="1"/>
                <c:pt idx="0">
                  <c:v>2018–19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C$2:$C$13</c:f>
              <c:numCache>
                <c:formatCode>General</c:formatCode>
                <c:ptCount val="12"/>
                <c:pt idx="0">
                  <c:v>602.17676767676767</c:v>
                </c:pt>
                <c:pt idx="1">
                  <c:v>629.24747474747471</c:v>
                </c:pt>
                <c:pt idx="2">
                  <c:v>566.89393939393938</c:v>
                </c:pt>
                <c:pt idx="3">
                  <c:v>600.52020202020196</c:v>
                </c:pt>
                <c:pt idx="4">
                  <c:v>588.66161616161617</c:v>
                </c:pt>
                <c:pt idx="5">
                  <c:v>623.82323232323233</c:v>
                </c:pt>
                <c:pt idx="6">
                  <c:v>538.87373737373741</c:v>
                </c:pt>
                <c:pt idx="7">
                  <c:v>554.22727272727275</c:v>
                </c:pt>
                <c:pt idx="8">
                  <c:v>606.50505050505046</c:v>
                </c:pt>
                <c:pt idx="9">
                  <c:v>599.28787878787875</c:v>
                </c:pt>
                <c:pt idx="10">
                  <c:v>571.69696969696975</c:v>
                </c:pt>
                <c:pt idx="11">
                  <c:v>591.55555555555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B1-4C50-A897-669335D4149F}"/>
            </c:ext>
          </c:extLst>
        </c:ser>
        <c:ser>
          <c:idx val="1"/>
          <c:order val="1"/>
          <c:tx>
            <c:strRef>
              <c:f>'[全体集計_20201006.xlsx]入院（緊急）'!$F$44</c:f>
              <c:strCache>
                <c:ptCount val="1"/>
                <c:pt idx="0">
                  <c:v>2019–20 (all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緊急）'!$E$2:$E$13</c:f>
              <c:numCache>
                <c:formatCode>General</c:formatCode>
                <c:ptCount val="12"/>
                <c:pt idx="0">
                  <c:v>616.64646464646466</c:v>
                </c:pt>
                <c:pt idx="1">
                  <c:v>623.90404040404042</c:v>
                </c:pt>
                <c:pt idx="2">
                  <c:v>566.83838383838383</c:v>
                </c:pt>
                <c:pt idx="3">
                  <c:v>595.07575757575762</c:v>
                </c:pt>
                <c:pt idx="4">
                  <c:v>592.71717171717171</c:v>
                </c:pt>
                <c:pt idx="5">
                  <c:v>634.74747474747471</c:v>
                </c:pt>
                <c:pt idx="6">
                  <c:v>540.93434343434342</c:v>
                </c:pt>
                <c:pt idx="7">
                  <c:v>565.46464646464642</c:v>
                </c:pt>
                <c:pt idx="8">
                  <c:v>576.71212121212125</c:v>
                </c:pt>
                <c:pt idx="9">
                  <c:v>504.19191919191917</c:v>
                </c:pt>
                <c:pt idx="10">
                  <c:v>441.21212121212119</c:v>
                </c:pt>
                <c:pt idx="11">
                  <c:v>505.853535353535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B1-4C50-A897-669335D4149F}"/>
            </c:ext>
          </c:extLst>
        </c:ser>
        <c:ser>
          <c:idx val="4"/>
          <c:order val="2"/>
          <c:tx>
            <c:strRef>
              <c:f>'[全体集計_20201006.xlsx]入院（緊急）'!$C$44</c:f>
              <c:strCache>
                <c:ptCount val="1"/>
                <c:pt idx="0">
                  <c:v>2018–19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C$30:$C$41</c:f>
              <c:numCache>
                <c:formatCode>General</c:formatCode>
                <c:ptCount val="12"/>
                <c:pt idx="0">
                  <c:v>293.06060606060606</c:v>
                </c:pt>
                <c:pt idx="1">
                  <c:v>308.77272727272725</c:v>
                </c:pt>
                <c:pt idx="2">
                  <c:v>277.06565656565658</c:v>
                </c:pt>
                <c:pt idx="3">
                  <c:v>295.88888888888891</c:v>
                </c:pt>
                <c:pt idx="4">
                  <c:v>298.72727272727275</c:v>
                </c:pt>
                <c:pt idx="5">
                  <c:v>306.93939393939394</c:v>
                </c:pt>
                <c:pt idx="6">
                  <c:v>242.63636363636363</c:v>
                </c:pt>
                <c:pt idx="7">
                  <c:v>279.05050505050502</c:v>
                </c:pt>
                <c:pt idx="8">
                  <c:v>311.20707070707073</c:v>
                </c:pt>
                <c:pt idx="9">
                  <c:v>296.03535353535352</c:v>
                </c:pt>
                <c:pt idx="10">
                  <c:v>267.87373737373736</c:v>
                </c:pt>
                <c:pt idx="11">
                  <c:v>301.02020202020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0B1-4C50-A897-669335D4149F}"/>
            </c:ext>
          </c:extLst>
        </c:ser>
        <c:ser>
          <c:idx val="5"/>
          <c:order val="3"/>
          <c:tx>
            <c:strRef>
              <c:f>'[全体集計_20201006.xlsx]入院（緊急）'!$G$44</c:f>
              <c:strCache>
                <c:ptCount val="1"/>
                <c:pt idx="0">
                  <c:v>2019–20 (elective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E$30:$E$41</c:f>
              <c:numCache>
                <c:formatCode>General</c:formatCode>
                <c:ptCount val="12"/>
                <c:pt idx="0">
                  <c:v>307.52020202020202</c:v>
                </c:pt>
                <c:pt idx="1">
                  <c:v>309.73737373737373</c:v>
                </c:pt>
                <c:pt idx="2">
                  <c:v>274.85353535353534</c:v>
                </c:pt>
                <c:pt idx="3">
                  <c:v>294.969696969697</c:v>
                </c:pt>
                <c:pt idx="4">
                  <c:v>299.59595959595958</c:v>
                </c:pt>
                <c:pt idx="5">
                  <c:v>313.63131313131311</c:v>
                </c:pt>
                <c:pt idx="6">
                  <c:v>252.37878787878788</c:v>
                </c:pt>
                <c:pt idx="7">
                  <c:v>288.25757575757575</c:v>
                </c:pt>
                <c:pt idx="8">
                  <c:v>295.32828282828285</c:v>
                </c:pt>
                <c:pt idx="9">
                  <c:v>253.24242424242425</c:v>
                </c:pt>
                <c:pt idx="10">
                  <c:v>198.50505050505049</c:v>
                </c:pt>
                <c:pt idx="11">
                  <c:v>245.141414141414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0B1-4C50-A897-669335D4149F}"/>
            </c:ext>
          </c:extLst>
        </c:ser>
        <c:ser>
          <c:idx val="2"/>
          <c:order val="4"/>
          <c:tx>
            <c:strRef>
              <c:f>'[全体集計_20201006.xlsx]入院（緊急）'!$D$44</c:f>
              <c:strCache>
                <c:ptCount val="1"/>
                <c:pt idx="0">
                  <c:v>2018–19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C$16:$C$27</c:f>
              <c:numCache>
                <c:formatCode>General</c:formatCode>
                <c:ptCount val="12"/>
                <c:pt idx="0">
                  <c:v>309.11616161616161</c:v>
                </c:pt>
                <c:pt idx="1">
                  <c:v>320.47474747474746</c:v>
                </c:pt>
                <c:pt idx="2">
                  <c:v>289.82828282828285</c:v>
                </c:pt>
                <c:pt idx="3">
                  <c:v>304.63131313131311</c:v>
                </c:pt>
                <c:pt idx="4">
                  <c:v>289.93434343434342</c:v>
                </c:pt>
                <c:pt idx="5">
                  <c:v>316.88383838383839</c:v>
                </c:pt>
                <c:pt idx="6">
                  <c:v>296.23737373737373</c:v>
                </c:pt>
                <c:pt idx="7">
                  <c:v>275.17676767676767</c:v>
                </c:pt>
                <c:pt idx="8">
                  <c:v>295.29797979797979</c:v>
                </c:pt>
                <c:pt idx="9">
                  <c:v>303.25252525252523</c:v>
                </c:pt>
                <c:pt idx="10">
                  <c:v>303.82323232323233</c:v>
                </c:pt>
                <c:pt idx="11">
                  <c:v>290.535353535353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0B1-4C50-A897-669335D4149F}"/>
            </c:ext>
          </c:extLst>
        </c:ser>
        <c:ser>
          <c:idx val="3"/>
          <c:order val="5"/>
          <c:tx>
            <c:strRef>
              <c:f>'[全体集計_20201006.xlsx]入院（緊急）'!$H$44</c:f>
              <c:strCache>
                <c:ptCount val="1"/>
                <c:pt idx="0">
                  <c:v>2019–20 (urg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緊急）'!$E$16:$E$27</c:f>
              <c:numCache>
                <c:formatCode>General</c:formatCode>
                <c:ptCount val="12"/>
                <c:pt idx="0">
                  <c:v>309.12626262626264</c:v>
                </c:pt>
                <c:pt idx="1">
                  <c:v>314.16666666666669</c:v>
                </c:pt>
                <c:pt idx="2">
                  <c:v>291.9848484848485</c:v>
                </c:pt>
                <c:pt idx="3">
                  <c:v>300.10606060606062</c:v>
                </c:pt>
                <c:pt idx="4">
                  <c:v>293.12121212121212</c:v>
                </c:pt>
                <c:pt idx="5">
                  <c:v>321.11616161616161</c:v>
                </c:pt>
                <c:pt idx="6">
                  <c:v>288.55555555555554</c:v>
                </c:pt>
                <c:pt idx="7">
                  <c:v>277.20707070707073</c:v>
                </c:pt>
                <c:pt idx="8">
                  <c:v>281.38383838383839</c:v>
                </c:pt>
                <c:pt idx="9">
                  <c:v>250.94949494949495</c:v>
                </c:pt>
                <c:pt idx="10">
                  <c:v>242.7070707070707</c:v>
                </c:pt>
                <c:pt idx="11">
                  <c:v>260.71212121212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0B1-4C50-A897-669335D41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4059842519685042E-2"/>
          <c:y val="0.88827971720471377"/>
          <c:w val="0.88006184681460276"/>
          <c:h val="9.4195640779795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3:00Z</dcterms:created>
  <dcterms:modified xsi:type="dcterms:W3CDTF">2020-12-24T02:23:00Z</dcterms:modified>
</cp:coreProperties>
</file>